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89DCE" w14:textId="10C3F99C" w:rsidR="00943DB4" w:rsidRPr="00CD07C7" w:rsidRDefault="00000000" w:rsidP="00EF2603">
      <w:pPr>
        <w:rPr>
          <w:rFonts w:ascii="Times New Roman" w:eastAsia="Times New Roman" w:hAnsi="Times New Roman" w:cs="Times New Roman"/>
          <w:bCs/>
          <w:sz w:val="20"/>
        </w:rPr>
      </w:pPr>
      <w:r>
        <w:rPr>
          <w:rFonts w:ascii="Times New Roman" w:eastAsia="Times New Roman" w:hAnsi="Times New Roman" w:cs="Times New Roman"/>
          <w:b/>
          <w:sz w:val="20"/>
        </w:rPr>
        <w:t>Supplementa</w:t>
      </w:r>
      <w:r w:rsidR="00E735CF">
        <w:rPr>
          <w:rFonts w:ascii="Times New Roman" w:eastAsia="Times New Roman" w:hAnsi="Times New Roman" w:cs="Times New Roman"/>
          <w:b/>
          <w:sz w:val="20"/>
        </w:rPr>
        <w:t>ry</w:t>
      </w:r>
      <w:r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="008434B7">
        <w:rPr>
          <w:rFonts w:ascii="Times New Roman" w:eastAsia="Times New Roman" w:hAnsi="Times New Roman" w:cs="Times New Roman"/>
          <w:b/>
          <w:sz w:val="20"/>
        </w:rPr>
        <w:t>T</w:t>
      </w:r>
      <w:r>
        <w:rPr>
          <w:rFonts w:ascii="Times New Roman" w:eastAsia="Times New Roman" w:hAnsi="Times New Roman" w:cs="Times New Roman"/>
          <w:b/>
          <w:sz w:val="20"/>
        </w:rPr>
        <w:t>able</w:t>
      </w:r>
      <w:r w:rsidR="001665AE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Pr="00EF2603">
        <w:rPr>
          <w:rFonts w:ascii="Times New Roman" w:eastAsia="Times New Roman" w:hAnsi="Times New Roman" w:cs="Times New Roman"/>
          <w:b/>
          <w:sz w:val="20"/>
        </w:rPr>
        <w:t xml:space="preserve">1 </w:t>
      </w:r>
      <w:r w:rsidRPr="00CD07C7">
        <w:rPr>
          <w:rFonts w:ascii="Times New Roman" w:eastAsia="Times New Roman" w:hAnsi="Times New Roman" w:cs="Times New Roman"/>
          <w:bCs/>
          <w:sz w:val="20"/>
        </w:rPr>
        <w:t>Relationship between the number of seasonal events and children’s problem behaviors</w:t>
      </w:r>
    </w:p>
    <w:tbl>
      <w:tblPr>
        <w:tblStyle w:val="a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975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32ACD" w14:paraId="7A162E8A" w14:textId="77777777" w:rsidTr="00E23A22">
        <w:tc>
          <w:tcPr>
            <w:tcW w:w="33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EC02" w14:textId="77777777" w:rsidR="00E646C1" w:rsidRPr="003022FA" w:rsidRDefault="00E646C1" w:rsidP="002E6A3A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87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CF273" w14:textId="77777777" w:rsidR="00E646C1" w:rsidRPr="00E646C1" w:rsidRDefault="00000000" w:rsidP="00E646C1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  <w:r w:rsidRPr="003022FA">
              <w:rPr>
                <w:rFonts w:ascii="Times New Roman" w:eastAsia="Times New Roman" w:hAnsi="Times New Roman" w:cs="Times New Roman"/>
                <w:color w:val="000000"/>
                <w:sz w:val="20"/>
              </w:rPr>
              <w:t>Crude model</w:t>
            </w:r>
          </w:p>
        </w:tc>
        <w:tc>
          <w:tcPr>
            <w:tcW w:w="48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0AEE" w14:textId="77777777" w:rsidR="00E646C1" w:rsidRPr="00E646C1" w:rsidRDefault="00000000" w:rsidP="00E646C1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  <w:r w:rsidRPr="003022FA">
              <w:rPr>
                <w:rFonts w:ascii="Times New Roman" w:eastAsia="Times New Roman" w:hAnsi="Times New Roman" w:cs="Times New Roman"/>
                <w:color w:val="000000"/>
                <w:sz w:val="20"/>
              </w:rPr>
              <w:t>Adjusted model</w:t>
            </w:r>
          </w:p>
        </w:tc>
      </w:tr>
      <w:tr w:rsidR="00032ACD" w14:paraId="2C28D69A" w14:textId="77777777" w:rsidTr="00E646C1">
        <w:tc>
          <w:tcPr>
            <w:tcW w:w="3398" w:type="dxa"/>
            <w:vMerge/>
            <w:tcBorders>
              <w:top w:val="nil"/>
              <w:bottom w:val="single" w:sz="4" w:space="0" w:color="auto"/>
            </w:tcBorders>
          </w:tcPr>
          <w:p w14:paraId="40045B7E" w14:textId="77777777" w:rsidR="00E646C1" w:rsidRPr="003022FA" w:rsidRDefault="00E646C1" w:rsidP="00E646C1"/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6D841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2E32C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="00035A3B"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B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1D340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1F490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01D5B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3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djusted R</w:t>
            </w:r>
            <w:r w:rsidRPr="0003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F08B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2DF15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</w:t>
            </w:r>
            <w:r w:rsidR="00035A3B"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B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199F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4BF4E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BE54E" w14:textId="77777777" w:rsidR="00E646C1" w:rsidRPr="00035A3B" w:rsidRDefault="00000000" w:rsidP="00E646C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3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djusted R</w:t>
            </w:r>
            <w:r w:rsidRPr="00035A3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032ACD" w14:paraId="7C1A246C" w14:textId="77777777" w:rsidTr="00964791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D8FB0" w14:textId="74B9275E" w:rsidR="00EF2603" w:rsidRPr="003022FA" w:rsidRDefault="00A6327B" w:rsidP="002E6A3A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</w:t>
            </w:r>
            <w:r w:rsidR="00000000" w:rsidRPr="00943DB4">
              <w:rPr>
                <w:rFonts w:ascii="Times New Roman" w:eastAsia="Times New Roman" w:hAnsi="Times New Roman" w:cs="Times New Roman"/>
                <w:sz w:val="20"/>
              </w:rPr>
              <w:t>umber of seasonal event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443E2030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1E65B5B2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EF8227D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04FF16C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5ED982C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6F3A4F4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C0BFDBA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311C7A7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C25078A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39F29FA" w14:textId="77777777" w:rsidR="00EF2603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38</w:t>
            </w:r>
          </w:p>
        </w:tc>
      </w:tr>
    </w:tbl>
    <w:p w14:paraId="11F443D1" w14:textId="77777777" w:rsidR="00943DB4" w:rsidRPr="00943DB4" w:rsidRDefault="00943DB4" w:rsidP="00943DB4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2DA50B6" w14:textId="43C7CF21" w:rsidR="0098082A" w:rsidRPr="00EF2603" w:rsidRDefault="00000000" w:rsidP="0098082A">
      <w:pPr>
        <w:rPr>
          <w:rFonts w:ascii="Times New Roman" w:eastAsia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b/>
          <w:sz w:val="20"/>
        </w:rPr>
        <w:t>Supplementa</w:t>
      </w:r>
      <w:r w:rsidR="00E735CF">
        <w:rPr>
          <w:rFonts w:ascii="Times New Roman" w:eastAsia="Times New Roman" w:hAnsi="Times New Roman" w:cs="Times New Roman"/>
          <w:b/>
          <w:sz w:val="20"/>
        </w:rPr>
        <w:t>ry</w:t>
      </w:r>
      <w:r>
        <w:rPr>
          <w:rFonts w:ascii="Times New Roman" w:eastAsia="Times New Roman" w:hAnsi="Times New Roman" w:cs="Times New Roman"/>
          <w:b/>
          <w:sz w:val="20"/>
        </w:rPr>
        <w:t xml:space="preserve"> Table</w:t>
      </w:r>
      <w:r w:rsidR="001665AE">
        <w:rPr>
          <w:rFonts w:ascii="Times New Roman" w:eastAsia="Times New Roman" w:hAnsi="Times New Roman" w:cs="Times New Roman"/>
          <w:b/>
          <w:sz w:val="20"/>
        </w:rPr>
        <w:t xml:space="preserve"> </w:t>
      </w:r>
      <w:r>
        <w:rPr>
          <w:rFonts w:ascii="Times New Roman" w:eastAsia="Times New Roman" w:hAnsi="Times New Roman" w:cs="Times New Roman"/>
          <w:b/>
          <w:sz w:val="20"/>
        </w:rPr>
        <w:t>2</w:t>
      </w:r>
      <w:r w:rsidRPr="00EF2603">
        <w:rPr>
          <w:rFonts w:ascii="Times New Roman" w:eastAsia="Times New Roman" w:hAnsi="Times New Roman" w:cs="Times New Roman"/>
          <w:b/>
          <w:sz w:val="20"/>
        </w:rPr>
        <w:t xml:space="preserve"> </w:t>
      </w:r>
      <w:r w:rsidRPr="00CD07C7">
        <w:rPr>
          <w:rFonts w:ascii="Times New Roman" w:eastAsia="Times New Roman" w:hAnsi="Times New Roman" w:cs="Times New Roman"/>
          <w:bCs/>
          <w:sz w:val="20"/>
        </w:rPr>
        <w:t xml:space="preserve">Relationship between the number of seasonal events and children’s </w:t>
      </w:r>
      <w:r w:rsidR="00A32B6C" w:rsidRPr="00CD07C7">
        <w:rPr>
          <w:rFonts w:ascii="Times New Roman" w:eastAsia="Times New Roman" w:hAnsi="Times New Roman" w:cs="Times New Roman"/>
          <w:bCs/>
          <w:sz w:val="20"/>
        </w:rPr>
        <w:t>pros</w:t>
      </w:r>
      <w:r w:rsidR="00A6327B" w:rsidRPr="00CD07C7">
        <w:rPr>
          <w:rFonts w:ascii="Times New Roman" w:eastAsia="Times New Roman" w:hAnsi="Times New Roman" w:cs="Times New Roman"/>
          <w:bCs/>
          <w:sz w:val="20"/>
        </w:rPr>
        <w:t>o</w:t>
      </w:r>
      <w:r w:rsidR="00A32B6C" w:rsidRPr="00CD07C7">
        <w:rPr>
          <w:rFonts w:ascii="Times New Roman" w:eastAsia="Times New Roman" w:hAnsi="Times New Roman" w:cs="Times New Roman" w:hint="eastAsia"/>
          <w:bCs/>
          <w:sz w:val="20"/>
        </w:rPr>
        <w:t>c</w:t>
      </w:r>
      <w:r w:rsidR="00A32B6C" w:rsidRPr="00CD07C7">
        <w:rPr>
          <w:rFonts w:ascii="Times New Roman" w:eastAsia="Times New Roman" w:hAnsi="Times New Roman" w:cs="Times New Roman"/>
          <w:bCs/>
          <w:sz w:val="20"/>
        </w:rPr>
        <w:t>ial</w:t>
      </w:r>
      <w:r w:rsidRPr="00CD07C7">
        <w:rPr>
          <w:rFonts w:ascii="Times New Roman" w:eastAsia="Times New Roman" w:hAnsi="Times New Roman" w:cs="Times New Roman"/>
          <w:bCs/>
          <w:sz w:val="20"/>
        </w:rPr>
        <w:t xml:space="preserve"> behaviors</w:t>
      </w:r>
    </w:p>
    <w:tbl>
      <w:tblPr>
        <w:tblStyle w:val="aa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975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032ACD" w14:paraId="0E26D219" w14:textId="77777777" w:rsidTr="002E6A3A">
        <w:tc>
          <w:tcPr>
            <w:tcW w:w="33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4143" w14:textId="77777777" w:rsidR="0098082A" w:rsidRPr="003022FA" w:rsidRDefault="0098082A" w:rsidP="002E6A3A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487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F9DCD" w14:textId="77777777" w:rsidR="0098082A" w:rsidRPr="00380D8C" w:rsidRDefault="00000000" w:rsidP="002E6A3A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  <w:r w:rsidRPr="00380D8C">
              <w:rPr>
                <w:rFonts w:ascii="Times New Roman" w:eastAsia="Times New Roman" w:hAnsi="Times New Roman" w:cs="Times New Roman"/>
                <w:color w:val="000000"/>
                <w:sz w:val="20"/>
              </w:rPr>
              <w:t>Crude model</w:t>
            </w:r>
          </w:p>
        </w:tc>
        <w:tc>
          <w:tcPr>
            <w:tcW w:w="48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5A20E" w14:textId="77777777" w:rsidR="0098082A" w:rsidRPr="00380D8C" w:rsidRDefault="00000000" w:rsidP="002E6A3A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  <w:r w:rsidRPr="00380D8C">
              <w:rPr>
                <w:rFonts w:ascii="Times New Roman" w:eastAsia="Times New Roman" w:hAnsi="Times New Roman" w:cs="Times New Roman"/>
                <w:color w:val="000000"/>
                <w:sz w:val="20"/>
              </w:rPr>
              <w:t>Adjusted model</w:t>
            </w:r>
          </w:p>
        </w:tc>
      </w:tr>
      <w:tr w:rsidR="00032ACD" w14:paraId="6D66AFE3" w14:textId="77777777" w:rsidTr="002E6A3A">
        <w:tc>
          <w:tcPr>
            <w:tcW w:w="3398" w:type="dxa"/>
            <w:vMerge/>
            <w:tcBorders>
              <w:top w:val="nil"/>
              <w:bottom w:val="single" w:sz="4" w:space="0" w:color="auto"/>
            </w:tcBorders>
          </w:tcPr>
          <w:p w14:paraId="0256C8DA" w14:textId="77777777" w:rsidR="0098082A" w:rsidRPr="003022FA" w:rsidRDefault="0098082A" w:rsidP="002E6A3A"/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F669" w14:textId="77777777" w:rsidR="0098082A" w:rsidRPr="00035A3B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035A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10239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 (B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F1AA6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E3941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7627B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80D8C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djusted R</w:t>
            </w:r>
            <w:r w:rsidRPr="00380D8C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9E9DE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DB3AE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 (B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2DF5E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00C17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0D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9A41" w14:textId="77777777" w:rsidR="0098082A" w:rsidRPr="00380D8C" w:rsidRDefault="00000000" w:rsidP="002E6A3A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80D8C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djusted R</w:t>
            </w:r>
            <w:r w:rsidRPr="00380D8C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032ACD" w14:paraId="02B5B0EC" w14:textId="77777777" w:rsidTr="00964791"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69679" w14:textId="42B32E97" w:rsidR="0098082A" w:rsidRPr="003022FA" w:rsidRDefault="00A6327B" w:rsidP="002E6A3A">
            <w:pPr>
              <w:pStyle w:val="a9"/>
              <w:ind w:left="0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N</w:t>
            </w:r>
            <w:r w:rsidR="00000000" w:rsidRPr="00943DB4">
              <w:rPr>
                <w:rFonts w:ascii="Times New Roman" w:eastAsia="Times New Roman" w:hAnsi="Times New Roman" w:cs="Times New Roman"/>
                <w:sz w:val="20"/>
              </w:rPr>
              <w:t>umber of seasonal event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B774EF0" w14:textId="77777777" w:rsidR="0098082A" w:rsidRPr="00EF2603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B1C22C1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D8C"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16E3096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D8C">
              <w:rPr>
                <w:rFonts w:ascii="Times New Roman" w:eastAsia="Times New Roman" w:hAnsi="Times New Roman" w:cs="Times New Roman"/>
                <w:sz w:val="20"/>
                <w:szCs w:val="20"/>
              </w:rPr>
              <w:t>.18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B4AC8AD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D8C"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F017B0D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0D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6DA7245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0D8C">
              <w:rPr>
                <w:rFonts w:ascii="Times New Roman" w:eastAsia="ＭＳ 明朝" w:hAnsi="Times New Roman" w:cs="Times New Roman"/>
                <w:sz w:val="20"/>
                <w:szCs w:val="20"/>
              </w:rPr>
              <w:t>.05</w:t>
            </w:r>
            <w:r w:rsidR="002712EC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55EA505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AED967E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2712E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7B34C46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481CD82" w14:textId="77777777" w:rsidR="0098082A" w:rsidRPr="00380D8C" w:rsidRDefault="00000000" w:rsidP="00964791">
            <w:pPr>
              <w:pStyle w:val="a9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712E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</w:tbl>
    <w:p w14:paraId="0F510629" w14:textId="77777777" w:rsidR="00943DB4" w:rsidRPr="00943DB4" w:rsidRDefault="00943DB4" w:rsidP="00943DB4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265FDC2" w14:textId="77777777" w:rsidR="00BB5E40" w:rsidRPr="00943DB4" w:rsidRDefault="00BB5E40"/>
    <w:sectPr w:rsidR="00BB5E40" w:rsidRPr="00943DB4" w:rsidSect="00EF2603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IwNDQyMjSxNDcyszBV0lEKTi0uzszPAykwrAUADBE+3CwAAAA="/>
  </w:docVars>
  <w:rsids>
    <w:rsidRoot w:val="00BB5E40"/>
    <w:rsid w:val="00032ACD"/>
    <w:rsid w:val="00035A3B"/>
    <w:rsid w:val="000442E7"/>
    <w:rsid w:val="000A506B"/>
    <w:rsid w:val="000E3666"/>
    <w:rsid w:val="00105A08"/>
    <w:rsid w:val="001665AE"/>
    <w:rsid w:val="002712EC"/>
    <w:rsid w:val="002E6A3A"/>
    <w:rsid w:val="003022FA"/>
    <w:rsid w:val="003367F9"/>
    <w:rsid w:val="00380D8C"/>
    <w:rsid w:val="00387663"/>
    <w:rsid w:val="00394C4E"/>
    <w:rsid w:val="003B6AED"/>
    <w:rsid w:val="00467567"/>
    <w:rsid w:val="00467D20"/>
    <w:rsid w:val="006210C7"/>
    <w:rsid w:val="006461A3"/>
    <w:rsid w:val="0065572D"/>
    <w:rsid w:val="00684384"/>
    <w:rsid w:val="00693A7D"/>
    <w:rsid w:val="008434B7"/>
    <w:rsid w:val="00902AC7"/>
    <w:rsid w:val="00941520"/>
    <w:rsid w:val="00943DB4"/>
    <w:rsid w:val="00964791"/>
    <w:rsid w:val="0098082A"/>
    <w:rsid w:val="00996F02"/>
    <w:rsid w:val="009E7377"/>
    <w:rsid w:val="00A32B6C"/>
    <w:rsid w:val="00A334D6"/>
    <w:rsid w:val="00A6327B"/>
    <w:rsid w:val="00A832BC"/>
    <w:rsid w:val="00B40529"/>
    <w:rsid w:val="00BB5E40"/>
    <w:rsid w:val="00BD1B5C"/>
    <w:rsid w:val="00C52407"/>
    <w:rsid w:val="00C74F3D"/>
    <w:rsid w:val="00C87EC8"/>
    <w:rsid w:val="00CD07C7"/>
    <w:rsid w:val="00D32069"/>
    <w:rsid w:val="00D81361"/>
    <w:rsid w:val="00DB088D"/>
    <w:rsid w:val="00E646C1"/>
    <w:rsid w:val="00E735CF"/>
    <w:rsid w:val="00E924B6"/>
    <w:rsid w:val="00EF2603"/>
    <w:rsid w:val="00F26D95"/>
    <w:rsid w:val="00F46029"/>
    <w:rsid w:val="00FD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B8891"/>
  <w15:chartTrackingRefBased/>
  <w15:docId w15:val="{6119539A-F360-2A49-9873-C8DBCD7B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DB4"/>
    <w:pPr>
      <w:widowControl w:val="0"/>
      <w:spacing w:after="0" w:line="240" w:lineRule="auto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BB5E40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E4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E40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E40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E40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5E4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5E4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5E4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5E4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5E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5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E40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5E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E40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BB5E40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BB5E40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BB5E4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5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BB5E4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B5E4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943DB4"/>
    <w:pPr>
      <w:spacing w:after="0" w:line="240" w:lineRule="auto"/>
    </w:pPr>
    <w:rPr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735CF"/>
    <w:pPr>
      <w:spacing w:after="0" w:line="240" w:lineRule="auto"/>
    </w:pPr>
    <w:rPr>
      <w:sz w:val="21"/>
      <w:szCs w:val="21"/>
    </w:rPr>
  </w:style>
  <w:style w:type="character" w:styleId="ac">
    <w:name w:val="annotation reference"/>
    <w:basedOn w:val="a0"/>
    <w:uiPriority w:val="99"/>
    <w:semiHidden/>
    <w:unhideWhenUsed/>
    <w:rsid w:val="006210C7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6210C7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6210C7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210C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6210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細川 陸也</cp:lastModifiedBy>
  <cp:revision>4</cp:revision>
  <dcterms:created xsi:type="dcterms:W3CDTF">2024-11-17T02:27:00Z</dcterms:created>
  <dcterms:modified xsi:type="dcterms:W3CDTF">2024-11-17T02:28:00Z</dcterms:modified>
</cp:coreProperties>
</file>